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2A9E" w:rsidRDefault="00D82A9E" w:rsidP="00D82A9E">
      <w:pPr>
        <w:spacing w:line="360" w:lineRule="auto"/>
        <w:ind w:left="-3969" w:right="-1277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9354" w:type="dxa"/>
        <w:jc w:val="center"/>
        <w:tblLook w:val="04A0" w:firstRow="1" w:lastRow="0" w:firstColumn="1" w:lastColumn="0" w:noHBand="0" w:noVBand="1"/>
      </w:tblPr>
      <w:tblGrid>
        <w:gridCol w:w="2163"/>
        <w:gridCol w:w="2221"/>
        <w:gridCol w:w="2535"/>
        <w:gridCol w:w="2435"/>
      </w:tblGrid>
      <w:tr w:rsidR="00C13900" w:rsidRPr="00E76FEB" w:rsidTr="00C13900">
        <w:trPr>
          <w:trHeight w:val="223"/>
          <w:jc w:val="center"/>
        </w:trPr>
        <w:tc>
          <w:tcPr>
            <w:tcW w:w="2163" w:type="dxa"/>
          </w:tcPr>
          <w:p w:rsidR="00C13900" w:rsidRPr="00E76FEB" w:rsidRDefault="00C13900" w:rsidP="00600D72">
            <w:pPr>
              <w:tabs>
                <w:tab w:val="left" w:pos="457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vice</w:t>
            </w:r>
          </w:p>
        </w:tc>
        <w:tc>
          <w:tcPr>
            <w:tcW w:w="2221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ctice challenges</w:t>
            </w: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eds of INCISIVE AI toolbox</w:t>
            </w:r>
          </w:p>
        </w:tc>
        <w:tc>
          <w:tcPr>
            <w:tcW w:w="24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ISIVE AI toolbox design features</w:t>
            </w:r>
          </w:p>
        </w:tc>
      </w:tr>
      <w:tr w:rsidR="00C13900" w:rsidRPr="00E76FEB" w:rsidTr="00C13900">
        <w:trPr>
          <w:trHeight w:val="453"/>
          <w:jc w:val="center"/>
        </w:trPr>
        <w:tc>
          <w:tcPr>
            <w:tcW w:w="2163" w:type="dxa"/>
            <w:vMerge w:val="restart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eatment and follow-up </w:t>
            </w:r>
          </w:p>
        </w:tc>
        <w:tc>
          <w:tcPr>
            <w:tcW w:w="2221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llenges with disease treatment in terms of timing, best treatment options/choices and response, in addition to disease prognosis</w:t>
            </w:r>
            <w:r w:rsidR="004056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 treatment allocation: decision of the possible treatment choices/ protocols for each patient individually.</w:t>
            </w:r>
          </w:p>
        </w:tc>
        <w:tc>
          <w:tcPr>
            <w:tcW w:w="2435" w:type="dxa"/>
            <w:vMerge w:val="restart"/>
          </w:tcPr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suggest the possible treatment options for each patient individually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suggest the best possible treatment option for each patient individually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link up suggested treatment options with clinical evidence from trials supporting each treatment option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link up suggested treatment options with relevant guidelines supporting each treatment option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assess and predict treatment response/outcome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lastRenderedPageBreak/>
              <w:t>Ability to predict disease prognosis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have multiple users especially during the MDT board meetings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see the history of all entries done by all HCPs involved in the care of the patient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predict probability of metastasis in the future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predict recurrence.</w:t>
            </w:r>
          </w:p>
          <w:p w:rsidR="00C13900" w:rsidRPr="00E76FEB" w:rsidRDefault="00C13900" w:rsidP="00600D72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compare between sequence of imaging tests (i.e., compare changes in imaging feature during treatment).</w:t>
            </w:r>
          </w:p>
        </w:tc>
      </w:tr>
      <w:tr w:rsidR="00C13900" w:rsidRPr="00E76FEB" w:rsidTr="00C13900">
        <w:trPr>
          <w:trHeight w:val="223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  <w:vMerge w:val="restart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ation of care as HCPs cannot see or do not have access to the detailed work performed by other HCPs which is crucial to support treatment decision.</w:t>
            </w:r>
          </w:p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ide in decision (decision support) about the more suitable treatment option for each case individually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900" w:rsidRPr="00E76FEB" w:rsidTr="00C13900">
        <w:trPr>
          <w:trHeight w:val="223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diction of disease prognosis (prognostic factors)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900" w:rsidRPr="00E76FEB" w:rsidTr="00C13900">
        <w:trPr>
          <w:trHeight w:val="223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diction of treatment response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900" w:rsidRPr="00E76FEB" w:rsidTr="00C13900">
        <w:trPr>
          <w:trHeight w:val="384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risk stratification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900" w:rsidRPr="00E76FEB" w:rsidTr="00C13900">
        <w:trPr>
          <w:trHeight w:val="692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ort individualisation of treatment for each case by itself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900" w:rsidRPr="00E76FEB" w:rsidTr="00C13900">
        <w:trPr>
          <w:trHeight w:val="699"/>
          <w:jc w:val="center"/>
        </w:trPr>
        <w:tc>
          <w:tcPr>
            <w:tcW w:w="2163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1" w:type="dxa"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5" w:type="dxa"/>
          </w:tcPr>
          <w:p w:rsidR="00C13900" w:rsidRPr="00E76FEB" w:rsidRDefault="00C13900" w:rsidP="00600D7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pport multidisciplinary team (MDT) board meeting at institutions either virtually or in person, so all MDT board can have access to the holistic </w:t>
            </w:r>
            <w:r w:rsidRPr="00E76FE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ofile of the patient at the same time during these meetings.</w:t>
            </w:r>
          </w:p>
        </w:tc>
        <w:tc>
          <w:tcPr>
            <w:tcW w:w="2435" w:type="dxa"/>
            <w:vMerge/>
          </w:tcPr>
          <w:p w:rsidR="00C13900" w:rsidRPr="00E76FEB" w:rsidRDefault="00C13900" w:rsidP="00600D72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82A9E" w:rsidRDefault="00D82A9E" w:rsidP="00D82A9E"/>
    <w:sectPr w:rsidR="00D82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835D5F"/>
    <w:multiLevelType w:val="hybridMultilevel"/>
    <w:tmpl w:val="8612C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267521">
    <w:abstractNumId w:val="1"/>
  </w:num>
  <w:num w:numId="2" w16cid:durableId="50541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73C"/>
    <w:rsid w:val="00097BB9"/>
    <w:rsid w:val="001524A2"/>
    <w:rsid w:val="0040565E"/>
    <w:rsid w:val="008E4726"/>
    <w:rsid w:val="009F473C"/>
    <w:rsid w:val="00C13900"/>
    <w:rsid w:val="00D8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1CBA8F"/>
  <w15:chartTrackingRefBased/>
  <w15:docId w15:val="{324E1207-3631-4A2A-8600-174974CA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A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9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13900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C13900"/>
    <w:rPr>
      <w:rFonts w:eastAsia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633</Characters>
  <Application>Microsoft Office Word</Application>
  <DocSecurity>0</DocSecurity>
  <Lines>125</Lines>
  <Paragraphs>28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jana Indu Priya</cp:lastModifiedBy>
  <cp:revision>4</cp:revision>
  <dcterms:created xsi:type="dcterms:W3CDTF">2024-09-18T10:31:00Z</dcterms:created>
  <dcterms:modified xsi:type="dcterms:W3CDTF">2024-09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ad744af497d8c9b92f8df0338979a46a8f6561ae948139cd53e4039d27983c</vt:lpwstr>
  </property>
</Properties>
</file>